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BD003" w14:textId="77777777" w:rsidR="003F68E7" w:rsidRPr="0029067B" w:rsidRDefault="003F68E7" w:rsidP="003F68E7">
      <w:pPr>
        <w:pStyle w:val="Heading1"/>
        <w:rPr>
          <w:rFonts w:asciiTheme="minorHAnsi" w:hAnsiTheme="minorHAnsi" w:cstheme="minorHAnsi"/>
        </w:rPr>
      </w:pPr>
      <w:r w:rsidRPr="0029067B">
        <w:rPr>
          <w:rFonts w:asciiTheme="minorHAnsi" w:hAnsiTheme="minorHAnsi" w:cstheme="minorHAnsi"/>
        </w:rPr>
        <w:t>Supplementary Appendix</w:t>
      </w:r>
    </w:p>
    <w:p w14:paraId="42F7DAAE" w14:textId="77777777" w:rsidR="003F68E7" w:rsidRPr="0029067B" w:rsidRDefault="003F68E7" w:rsidP="003F68E7">
      <w:pPr>
        <w:pStyle w:val="Heading1"/>
        <w:spacing w:line="240" w:lineRule="auto"/>
        <w:rPr>
          <w:rFonts w:asciiTheme="minorHAnsi" w:hAnsiTheme="minorHAnsi" w:cstheme="minorHAnsi"/>
        </w:rPr>
      </w:pPr>
      <w:r w:rsidRPr="0029067B">
        <w:rPr>
          <w:rFonts w:asciiTheme="minorHAnsi" w:hAnsiTheme="minorHAnsi" w:cstheme="minorHAnsi"/>
        </w:rPr>
        <w:t>Supplementary Methods</w:t>
      </w:r>
    </w:p>
    <w:p w14:paraId="398D2C03" w14:textId="77777777" w:rsidR="003F68E7" w:rsidRPr="0029067B" w:rsidRDefault="003F68E7" w:rsidP="003F68E7">
      <w:pPr>
        <w:pStyle w:val="Heading2"/>
        <w:spacing w:line="240" w:lineRule="auto"/>
        <w:rPr>
          <w:rFonts w:asciiTheme="minorHAnsi" w:hAnsiTheme="minorHAnsi" w:cstheme="minorHAnsi"/>
        </w:rPr>
      </w:pPr>
      <w:r w:rsidRPr="0029067B">
        <w:rPr>
          <w:rFonts w:asciiTheme="minorHAnsi" w:hAnsiTheme="minorHAnsi" w:cstheme="minorHAnsi"/>
        </w:rPr>
        <w:t xml:space="preserve">International Classification of Diseases, 10th </w:t>
      </w:r>
      <w:r>
        <w:rPr>
          <w:rFonts w:asciiTheme="minorHAnsi" w:hAnsiTheme="minorHAnsi" w:cstheme="minorHAnsi"/>
        </w:rPr>
        <w:t>R</w:t>
      </w:r>
      <w:r w:rsidRPr="0029067B">
        <w:rPr>
          <w:rFonts w:asciiTheme="minorHAnsi" w:hAnsiTheme="minorHAnsi" w:cstheme="minorHAnsi"/>
        </w:rPr>
        <w:t xml:space="preserve">evision, Canada (ICD-10-CA) Codes Used </w:t>
      </w:r>
      <w:r>
        <w:rPr>
          <w:rFonts w:asciiTheme="minorHAnsi" w:hAnsiTheme="minorHAnsi" w:cstheme="minorHAnsi"/>
        </w:rPr>
        <w:t>for</w:t>
      </w:r>
      <w:r w:rsidRPr="0029067B">
        <w:rPr>
          <w:rFonts w:asciiTheme="minorHAnsi" w:hAnsiTheme="minorHAnsi" w:cstheme="minorHAnsi"/>
        </w:rPr>
        <w:t xml:space="preserve"> Identification </w:t>
      </w:r>
      <w:r>
        <w:rPr>
          <w:rFonts w:asciiTheme="minorHAnsi" w:hAnsiTheme="minorHAnsi" w:cstheme="minorHAnsi"/>
        </w:rPr>
        <w:t>of</w:t>
      </w:r>
      <w:r w:rsidRPr="0029067B">
        <w:rPr>
          <w:rFonts w:asciiTheme="minorHAnsi" w:hAnsiTheme="minorHAnsi" w:cstheme="minorHAnsi"/>
        </w:rPr>
        <w:t xml:space="preserve"> Index Fractures </w:t>
      </w:r>
      <w:r>
        <w:rPr>
          <w:rFonts w:asciiTheme="minorHAnsi" w:hAnsiTheme="minorHAnsi" w:cstheme="minorHAnsi"/>
        </w:rPr>
        <w:t>and</w:t>
      </w:r>
      <w:r w:rsidRPr="0029067B">
        <w:rPr>
          <w:rFonts w:asciiTheme="minorHAnsi" w:hAnsiTheme="minorHAnsi" w:cstheme="minorHAnsi"/>
        </w:rPr>
        <w:t xml:space="preserve"> Their Categories Based </w:t>
      </w:r>
      <w:r>
        <w:rPr>
          <w:rFonts w:asciiTheme="minorHAnsi" w:hAnsiTheme="minorHAnsi" w:cstheme="minorHAnsi"/>
        </w:rPr>
        <w:t>on</w:t>
      </w:r>
      <w:r w:rsidRPr="0029067B">
        <w:rPr>
          <w:rFonts w:asciiTheme="minorHAnsi" w:hAnsiTheme="minorHAnsi" w:cstheme="minorHAnsi"/>
        </w:rPr>
        <w:t xml:space="preserve"> Fracture Site</w:t>
      </w:r>
    </w:p>
    <w:tbl>
      <w:tblPr>
        <w:tblW w:w="9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1"/>
        <w:gridCol w:w="7797"/>
      </w:tblGrid>
      <w:tr w:rsidR="003F68E7" w:rsidRPr="0029067B" w14:paraId="247A3216" w14:textId="77777777" w:rsidTr="00EB731A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E5105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 xml:space="preserve">Fracture </w:t>
            </w:r>
            <w:r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T</w:t>
            </w:r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ype</w:t>
            </w:r>
          </w:p>
        </w:tc>
        <w:tc>
          <w:tcPr>
            <w:tcW w:w="77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7162B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ICD-10-CA Code</w:t>
            </w:r>
          </w:p>
        </w:tc>
      </w:tr>
      <w:tr w:rsidR="003F68E7" w:rsidRPr="0029067B" w14:paraId="794D4AA2" w14:textId="77777777" w:rsidTr="00EB731A">
        <w:tc>
          <w:tcPr>
            <w:tcW w:w="948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B05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02DE3" w14:textId="77777777" w:rsidR="003F68E7" w:rsidRPr="00C66A24" w:rsidRDefault="003F68E7" w:rsidP="00EB731A">
            <w:pPr>
              <w:spacing w:after="0" w:line="240" w:lineRule="exact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Cs w:val="24"/>
                <w:lang w:val="en-CA"/>
              </w:rPr>
            </w:pPr>
            <w:r w:rsidRPr="00C66A24">
              <w:rPr>
                <w:rFonts w:asciiTheme="minorHAnsi" w:hAnsiTheme="minorHAnsi" w:cstheme="minorHAnsi"/>
                <w:b/>
                <w:bCs/>
                <w:color w:val="FFFFFF" w:themeColor="background1"/>
                <w:szCs w:val="24"/>
                <w:lang w:val="en-CA"/>
              </w:rPr>
              <w:t>INCLUDED FRACTURE CODES</w:t>
            </w:r>
          </w:p>
        </w:tc>
      </w:tr>
      <w:tr w:rsidR="003F68E7" w:rsidRPr="0029067B" w14:paraId="017526DB" w14:textId="77777777" w:rsidTr="00EB731A">
        <w:tc>
          <w:tcPr>
            <w:tcW w:w="948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51BB8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Hip Fracture</w:t>
            </w:r>
          </w:p>
        </w:tc>
      </w:tr>
      <w:tr w:rsidR="003F68E7" w:rsidRPr="0029067B" w14:paraId="53824558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05E34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Hip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A9EAC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72.0 - Fracture of neck of femur</w:t>
            </w:r>
          </w:p>
          <w:p w14:paraId="44761125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proofErr w:type="spellStart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72.1</w:t>
            </w:r>
            <w:proofErr w:type="spellEnd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 - </w:t>
            </w:r>
            <w:proofErr w:type="spellStart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Pertrochanteric</w:t>
            </w:r>
            <w:proofErr w:type="spellEnd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 fracture</w:t>
            </w:r>
          </w:p>
          <w:p w14:paraId="007C9F2C" w14:textId="77777777" w:rsidR="003F68E7" w:rsidRPr="0029067B" w:rsidRDefault="003F68E7" w:rsidP="003F68E7">
            <w:pPr>
              <w:pStyle w:val="ListParagraph"/>
              <w:numPr>
                <w:ilvl w:val="0"/>
                <w:numId w:val="1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Intertrochanteric fracture</w:t>
            </w:r>
          </w:p>
          <w:p w14:paraId="47F30F95" w14:textId="77777777" w:rsidR="003F68E7" w:rsidRPr="0029067B" w:rsidRDefault="003F68E7" w:rsidP="003F68E7">
            <w:pPr>
              <w:pStyle w:val="ListParagraph"/>
              <w:numPr>
                <w:ilvl w:val="0"/>
                <w:numId w:val="1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Trochanteric fracture</w:t>
            </w:r>
          </w:p>
          <w:p w14:paraId="52A9B499" w14:textId="77777777" w:rsidR="003F68E7" w:rsidRPr="0029067B" w:rsidRDefault="003F68E7" w:rsidP="00EB731A">
            <w:pPr>
              <w:spacing w:after="0" w:line="240" w:lineRule="exact"/>
              <w:rPr>
                <w:rFonts w:asciiTheme="minorHAnsi" w:eastAsiaTheme="minorEastAsia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72.2 - Subtrochanteric fracture</w:t>
            </w:r>
          </w:p>
        </w:tc>
      </w:tr>
      <w:tr w:rsidR="003F68E7" w:rsidRPr="0029067B" w14:paraId="0DD67ED8" w14:textId="77777777" w:rsidTr="00EB731A">
        <w:tc>
          <w:tcPr>
            <w:tcW w:w="948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B3329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Vertebral Fracture</w:t>
            </w:r>
          </w:p>
        </w:tc>
      </w:tr>
      <w:tr w:rsidR="003F68E7" w:rsidRPr="0029067B" w14:paraId="427A328D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CDADD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Vertebral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54B8A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S22.0 - Fracture of thoracic vertebra, 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f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racture of thoracic spine NOS</w:t>
            </w:r>
          </w:p>
          <w:p w14:paraId="0E5FE5B2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22.1 - Multiple fractures of thoracic spine</w:t>
            </w:r>
          </w:p>
          <w:p w14:paraId="0FFB9B1C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32.0 - Fracture of lumbar vertebra, fracture of lumbar spine</w:t>
            </w:r>
          </w:p>
        </w:tc>
      </w:tr>
      <w:tr w:rsidR="003F68E7" w:rsidRPr="0029067B" w14:paraId="36CCDC46" w14:textId="77777777" w:rsidTr="00EB731A">
        <w:tc>
          <w:tcPr>
            <w:tcW w:w="948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21999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 xml:space="preserve">Proximal Non-hip </w:t>
            </w:r>
            <w:proofErr w:type="gramStart"/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Non-vertebral</w:t>
            </w:r>
            <w:proofErr w:type="gramEnd"/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p</w:t>
            </w:r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NHNV) Fracture</w:t>
            </w:r>
          </w:p>
        </w:tc>
      </w:tr>
      <w:tr w:rsidR="003F68E7" w:rsidRPr="0029067B" w14:paraId="1A2B1EB0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B2D2A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ternum, ribs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,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 and clavicle 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085E4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S22.2 - Fracture of sternum </w:t>
            </w:r>
          </w:p>
          <w:p w14:paraId="2ACD4961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42.0 - Fracture of clavicle</w:t>
            </w:r>
          </w:p>
          <w:p w14:paraId="2084E801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22.3 - Fracture of rib</w:t>
            </w:r>
          </w:p>
          <w:p w14:paraId="25C53912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22.4 - Multiple fractures of rib</w:t>
            </w:r>
          </w:p>
        </w:tc>
      </w:tr>
      <w:tr w:rsidR="003F68E7" w:rsidRPr="0029067B" w14:paraId="6A62B8C1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513CB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Pelvis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4FBA9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32.1 - Fracture of sacrum</w:t>
            </w:r>
          </w:p>
          <w:p w14:paraId="1C073C9E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32.2 - Fracture of coccyx</w:t>
            </w:r>
          </w:p>
          <w:p w14:paraId="5CAD4909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32.3 - Fracture of ilium</w:t>
            </w:r>
          </w:p>
          <w:p w14:paraId="7ED7D271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32.4 - Fracture of acetabulum</w:t>
            </w:r>
          </w:p>
          <w:p w14:paraId="38B13E6D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32.5 - Fracture of pubis</w:t>
            </w:r>
          </w:p>
          <w:p w14:paraId="02B49B5E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32.7 - Multiple fractures of lumbar spine and pelvis</w:t>
            </w:r>
          </w:p>
          <w:p w14:paraId="65B9085D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32.8 - Fracture of other and unspecified parts of lumbar spine and pelvis</w:t>
            </w:r>
          </w:p>
          <w:p w14:paraId="0682BFDE" w14:textId="77777777" w:rsidR="003F68E7" w:rsidRPr="0029067B" w:rsidRDefault="003F68E7" w:rsidP="003F68E7">
            <w:pPr>
              <w:pStyle w:val="ListParagraph"/>
              <w:numPr>
                <w:ilvl w:val="0"/>
                <w:numId w:val="5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Fracture of</w:t>
            </w:r>
          </w:p>
          <w:p w14:paraId="6107573A" w14:textId="77777777" w:rsidR="003F68E7" w:rsidRPr="0029067B" w:rsidRDefault="003F68E7" w:rsidP="003F68E7">
            <w:pPr>
              <w:pStyle w:val="ListParagraph"/>
              <w:numPr>
                <w:ilvl w:val="1"/>
                <w:numId w:val="5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>
              <w:rPr>
                <w:rFonts w:asciiTheme="minorHAnsi" w:hAnsiTheme="minorHAnsi" w:cstheme="minorHAnsi"/>
                <w:szCs w:val="24"/>
                <w:lang w:val="en-CA"/>
              </w:rPr>
              <w:t>I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chium</w:t>
            </w:r>
          </w:p>
          <w:p w14:paraId="71AA3305" w14:textId="77777777" w:rsidR="003F68E7" w:rsidRPr="0029067B" w:rsidRDefault="003F68E7" w:rsidP="003F68E7">
            <w:pPr>
              <w:pStyle w:val="ListParagraph"/>
              <w:numPr>
                <w:ilvl w:val="1"/>
                <w:numId w:val="5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>
              <w:rPr>
                <w:rFonts w:asciiTheme="minorHAnsi" w:hAnsiTheme="minorHAnsi" w:cstheme="minorHAnsi"/>
                <w:szCs w:val="24"/>
                <w:lang w:val="en-CA"/>
              </w:rPr>
              <w:t>L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umbosacral spine NOS</w:t>
            </w:r>
          </w:p>
          <w:p w14:paraId="297436B0" w14:textId="77777777" w:rsidR="003F68E7" w:rsidRPr="0029067B" w:rsidRDefault="003F68E7" w:rsidP="003F68E7">
            <w:pPr>
              <w:pStyle w:val="ListParagraph"/>
              <w:numPr>
                <w:ilvl w:val="1"/>
                <w:numId w:val="5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>
              <w:rPr>
                <w:rFonts w:asciiTheme="minorHAnsi" w:hAnsiTheme="minorHAnsi" w:cstheme="minorHAnsi"/>
                <w:szCs w:val="24"/>
                <w:lang w:val="en-CA"/>
              </w:rPr>
              <w:t>P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elvis NOS</w:t>
            </w:r>
          </w:p>
        </w:tc>
      </w:tr>
      <w:tr w:rsidR="003F68E7" w:rsidRPr="0029067B" w14:paraId="43790EDB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6B481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Femur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7A462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72.3 - Fracture of shaft of femur</w:t>
            </w:r>
          </w:p>
          <w:p w14:paraId="7A4A368A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72.4 - Fracture of distal end of femur</w:t>
            </w:r>
          </w:p>
          <w:p w14:paraId="0C1B3E67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72.7 - Multiple fractures of femur</w:t>
            </w:r>
          </w:p>
          <w:p w14:paraId="0C35A90C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72.8 - Fractures of other parts of femur</w:t>
            </w:r>
          </w:p>
          <w:p w14:paraId="01A2EA9C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72.9 - Fracture of femur, part unspecified</w:t>
            </w:r>
          </w:p>
          <w:p w14:paraId="620F0D74" w14:textId="77777777" w:rsidR="003F68E7" w:rsidRPr="0029067B" w:rsidRDefault="003F68E7" w:rsidP="003F68E7">
            <w:pPr>
              <w:pStyle w:val="ListParagraph"/>
              <w:numPr>
                <w:ilvl w:val="0"/>
                <w:numId w:val="3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Applicable 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t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o 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f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racture of thigh NOS Fracture of upper leg NOS</w:t>
            </w:r>
          </w:p>
          <w:p w14:paraId="7684107A" w14:textId="77777777" w:rsidR="003F68E7" w:rsidRPr="0029067B" w:rsidRDefault="003F68E7" w:rsidP="003F68E7">
            <w:pPr>
              <w:pStyle w:val="ListParagraph"/>
              <w:numPr>
                <w:ilvl w:val="0"/>
                <w:numId w:val="3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Type 1 exclusion for fracture of hip NOS</w:t>
            </w:r>
          </w:p>
        </w:tc>
      </w:tr>
      <w:tr w:rsidR="003F68E7" w:rsidRPr="0029067B" w14:paraId="1D3BEAE9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BCF30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Humerus/ 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s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houlder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81FEF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42.2 - Fracture of upper end of humerus</w:t>
            </w:r>
          </w:p>
          <w:p w14:paraId="743DCFD7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42.3 - Fracture of shaft of humerus</w:t>
            </w:r>
          </w:p>
          <w:p w14:paraId="025B57E8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42.4 - Fracture of lower end of humerus</w:t>
            </w:r>
          </w:p>
          <w:p w14:paraId="054808DF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42.8 - Fracture of other parts of shoulder and upper arm</w:t>
            </w:r>
          </w:p>
          <w:p w14:paraId="3788FF39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42.9 - Fracture of shoulder girdle, part unspecified</w:t>
            </w:r>
          </w:p>
          <w:p w14:paraId="1DB3FE9F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Fracture of shoulder NOS</w:t>
            </w:r>
          </w:p>
        </w:tc>
      </w:tr>
      <w:tr w:rsidR="003F68E7" w:rsidRPr="0029067B" w14:paraId="56BD8778" w14:textId="77777777" w:rsidTr="00EB731A">
        <w:tc>
          <w:tcPr>
            <w:tcW w:w="948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FBB9F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 xml:space="preserve">Distal Non-hip </w:t>
            </w:r>
            <w:proofErr w:type="gramStart"/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Non-vertebral</w:t>
            </w:r>
            <w:proofErr w:type="gramEnd"/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d</w:t>
            </w:r>
            <w:r w:rsidRPr="0029067B"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  <w:t>NHNV) Fracture</w:t>
            </w:r>
          </w:p>
        </w:tc>
      </w:tr>
      <w:tr w:rsidR="003F68E7" w:rsidRPr="0029067B" w14:paraId="65D59D15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2F616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Radius and 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u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lna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A78E9F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52.0 - Fracture of upper end of ulna</w:t>
            </w:r>
          </w:p>
          <w:p w14:paraId="5317416D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52.1 - Fracture of upper end of radius</w:t>
            </w:r>
          </w:p>
          <w:p w14:paraId="3E35E05E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52.2 - Fracture of shaft of ulna</w:t>
            </w:r>
          </w:p>
          <w:p w14:paraId="33ED53F6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lastRenderedPageBreak/>
              <w:t>S52.3 - Fracture of shaft of radius</w:t>
            </w:r>
          </w:p>
          <w:p w14:paraId="32BAC7BB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52.4 - Fracture of shafts of both ulna and radius</w:t>
            </w:r>
          </w:p>
          <w:p w14:paraId="428D0FB9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52.7 - Multiple fractures of forearm</w:t>
            </w:r>
          </w:p>
          <w:p w14:paraId="38A10E4A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52.8 - Fracture of other parts of forearm</w:t>
            </w:r>
          </w:p>
          <w:p w14:paraId="15ADFDCF" w14:textId="77777777" w:rsidR="003F68E7" w:rsidRPr="0029067B" w:rsidRDefault="003F68E7" w:rsidP="003F68E7">
            <w:pPr>
              <w:pStyle w:val="ListParagraph"/>
              <w:numPr>
                <w:ilvl w:val="0"/>
                <w:numId w:val="2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Lower end of ulna</w:t>
            </w:r>
          </w:p>
          <w:p w14:paraId="4EEEA845" w14:textId="77777777" w:rsidR="003F68E7" w:rsidRPr="0029067B" w:rsidRDefault="003F68E7" w:rsidP="003F68E7">
            <w:pPr>
              <w:pStyle w:val="ListParagraph"/>
              <w:numPr>
                <w:ilvl w:val="0"/>
                <w:numId w:val="2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Head of ulna</w:t>
            </w:r>
          </w:p>
          <w:p w14:paraId="34BA3024" w14:textId="77777777" w:rsidR="003F68E7" w:rsidRPr="0029067B" w:rsidRDefault="003F68E7" w:rsidP="00EB731A">
            <w:pPr>
              <w:spacing w:after="0" w:line="240" w:lineRule="exact"/>
              <w:rPr>
                <w:rFonts w:asciiTheme="minorHAnsi" w:eastAsiaTheme="minorEastAsia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52.9 - Fracture of forearm, part unspecified</w:t>
            </w:r>
          </w:p>
        </w:tc>
      </w:tr>
      <w:tr w:rsidR="003F68E7" w:rsidRPr="0029067B" w14:paraId="6E806FBB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81DD2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lastRenderedPageBreak/>
              <w:t>Wrist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CF069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52.5 - Fracture of lower end of radius</w:t>
            </w:r>
          </w:p>
          <w:p w14:paraId="62BFADEE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b/>
                <w:bCs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52.6 - Fracture of lower end of both ulna and radius</w:t>
            </w:r>
          </w:p>
        </w:tc>
      </w:tr>
      <w:tr w:rsidR="003F68E7" w:rsidRPr="0029067B" w14:paraId="37055F0D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B44D4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Tibia, fibula, and knee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C686E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82.0 - Fracture of patella</w:t>
            </w:r>
          </w:p>
          <w:p w14:paraId="755F47FB" w14:textId="77777777" w:rsidR="003F68E7" w:rsidRPr="0029067B" w:rsidRDefault="003F68E7" w:rsidP="003F68E7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Kneecap</w:t>
            </w:r>
          </w:p>
          <w:p w14:paraId="63596A7B" w14:textId="77777777" w:rsidR="003F68E7" w:rsidRPr="0029067B" w:rsidRDefault="003F68E7" w:rsidP="00EB731A">
            <w:pPr>
              <w:spacing w:after="0" w:line="240" w:lineRule="exact"/>
              <w:rPr>
                <w:rFonts w:asciiTheme="minorHAnsi" w:eastAsiaTheme="minorEastAsia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82.1 - Fracture of upper end of tibia</w:t>
            </w:r>
          </w:p>
          <w:p w14:paraId="7856EC16" w14:textId="77777777" w:rsidR="003F68E7" w:rsidRPr="0029067B" w:rsidRDefault="003F68E7" w:rsidP="003F68E7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With or without mention of fracture of fibula</w:t>
            </w:r>
          </w:p>
          <w:p w14:paraId="39AC0E6A" w14:textId="77777777" w:rsidR="003F68E7" w:rsidRPr="0029067B" w:rsidRDefault="003F68E7" w:rsidP="00EB731A">
            <w:pPr>
              <w:spacing w:after="0" w:line="240" w:lineRule="exact"/>
              <w:rPr>
                <w:rFonts w:asciiTheme="minorHAnsi" w:eastAsiaTheme="minorEastAsia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82.2 - Fracture of shaft of tibia</w:t>
            </w:r>
          </w:p>
          <w:p w14:paraId="18B1CD41" w14:textId="77777777" w:rsidR="003F68E7" w:rsidRPr="0029067B" w:rsidRDefault="003F68E7" w:rsidP="003F68E7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With or without mention of fracture of fibula</w:t>
            </w:r>
          </w:p>
          <w:p w14:paraId="781BFACC" w14:textId="77777777" w:rsidR="003F68E7" w:rsidRPr="0029067B" w:rsidRDefault="003F68E7" w:rsidP="00EB731A">
            <w:pPr>
              <w:spacing w:after="0" w:line="240" w:lineRule="exact"/>
              <w:rPr>
                <w:rFonts w:asciiTheme="minorHAnsi" w:eastAsiaTheme="minorEastAsia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82.3 - Fracture of lower end of tibia</w:t>
            </w:r>
          </w:p>
          <w:p w14:paraId="64714930" w14:textId="77777777" w:rsidR="003F68E7" w:rsidRPr="0029067B" w:rsidRDefault="003F68E7" w:rsidP="003F68E7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With or without mention of fracture of fibula</w:t>
            </w:r>
          </w:p>
          <w:p w14:paraId="691191A0" w14:textId="77777777" w:rsidR="003F68E7" w:rsidRPr="0029067B" w:rsidRDefault="003F68E7" w:rsidP="00EB731A">
            <w:pPr>
              <w:spacing w:after="0" w:line="240" w:lineRule="exact"/>
              <w:rPr>
                <w:rFonts w:asciiTheme="minorHAnsi" w:eastAsiaTheme="minorEastAsia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82.4 - Fracture of fibula alone</w:t>
            </w:r>
          </w:p>
          <w:p w14:paraId="620C8323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82.5 - Fracture of medial malleolus</w:t>
            </w:r>
          </w:p>
          <w:p w14:paraId="150FB1A8" w14:textId="77777777" w:rsidR="003F68E7" w:rsidRPr="0029067B" w:rsidRDefault="003F68E7" w:rsidP="003F68E7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Tibia involving</w:t>
            </w:r>
          </w:p>
          <w:p w14:paraId="161F28A4" w14:textId="77777777" w:rsidR="003F68E7" w:rsidRPr="0029067B" w:rsidRDefault="003F68E7" w:rsidP="00EB731A">
            <w:pPr>
              <w:spacing w:after="0" w:line="240" w:lineRule="exact"/>
              <w:rPr>
                <w:rFonts w:asciiTheme="minorHAnsi" w:eastAsiaTheme="minorEastAsia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S82.6 - Fracture of lateral malleolus </w:t>
            </w:r>
          </w:p>
          <w:p w14:paraId="4466CE4E" w14:textId="77777777" w:rsidR="003F68E7" w:rsidRPr="0029067B" w:rsidRDefault="003F68E7" w:rsidP="003F68E7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jc w:val="both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Fibula involving</w:t>
            </w:r>
          </w:p>
        </w:tc>
      </w:tr>
      <w:tr w:rsidR="003F68E7" w:rsidRPr="0029067B" w14:paraId="2D8114D9" w14:textId="77777777" w:rsidTr="00EB731A">
        <w:tc>
          <w:tcPr>
            <w:tcW w:w="948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C51F5" w14:textId="77777777" w:rsidR="003F68E7" w:rsidRPr="00272843" w:rsidRDefault="003F68E7" w:rsidP="00272843">
            <w:pPr>
              <w:spacing w:after="0" w:line="240" w:lineRule="exact"/>
              <w:jc w:val="center"/>
              <w:rPr>
                <w:rFonts w:asciiTheme="minorHAnsi" w:hAnsiTheme="minorHAnsi" w:cstheme="minorHAnsi"/>
                <w:b/>
                <w:bCs/>
                <w:caps/>
                <w:szCs w:val="24"/>
                <w:lang w:val="en-CA"/>
              </w:rPr>
            </w:pPr>
            <w:r w:rsidRPr="00272843">
              <w:rPr>
                <w:rFonts w:asciiTheme="minorHAnsi" w:hAnsiTheme="minorHAnsi" w:cstheme="minorHAnsi"/>
                <w:b/>
                <w:bCs/>
                <w:caps/>
                <w:color w:val="FFFFFF" w:themeColor="background1"/>
                <w:szCs w:val="24"/>
                <w:lang w:val="en-CA"/>
              </w:rPr>
              <w:t>Excluded Fracture Codes</w:t>
            </w:r>
          </w:p>
        </w:tc>
      </w:tr>
      <w:tr w:rsidR="003F68E7" w:rsidRPr="0029067B" w14:paraId="0B8A68A0" w14:textId="77777777" w:rsidTr="00EB731A"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99170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Multiple 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f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racture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D4FE7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Combination of fracture codes </w:t>
            </w:r>
          </w:p>
          <w:p w14:paraId="4D8F1F11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S42.7 - Multiple fractures of clavicle, scapula</w:t>
            </w:r>
            <w:r>
              <w:rPr>
                <w:rFonts w:asciiTheme="minorHAnsi" w:hAnsiTheme="minorHAnsi" w:cstheme="minorHAnsi"/>
                <w:szCs w:val="24"/>
                <w:lang w:val="en-CA"/>
              </w:rPr>
              <w:t>,</w:t>
            </w: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 and humerus</w:t>
            </w:r>
          </w:p>
          <w:p w14:paraId="06A7BA54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T02.1 - Fractures involving thorax with lower back and </w:t>
            </w:r>
            <w:proofErr w:type="gramStart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pelvis</w:t>
            </w:r>
            <w:proofErr w:type="gramEnd"/>
          </w:p>
          <w:p w14:paraId="6BA3D240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T02.2 - Fractures involving multiple regions of one upper </w:t>
            </w:r>
            <w:proofErr w:type="gramStart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limb</w:t>
            </w:r>
            <w:proofErr w:type="gramEnd"/>
          </w:p>
          <w:p w14:paraId="06C5C1C3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T02.3 - Fractures involving multiple regions of one lower </w:t>
            </w:r>
            <w:proofErr w:type="gramStart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limb</w:t>
            </w:r>
            <w:proofErr w:type="gramEnd"/>
          </w:p>
          <w:p w14:paraId="6BA70784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T02.4 - Fractures involving multiple regions of both upper </w:t>
            </w:r>
            <w:proofErr w:type="gramStart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limbs</w:t>
            </w:r>
            <w:proofErr w:type="gramEnd"/>
          </w:p>
          <w:p w14:paraId="01D83D35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T02.5 - Fractures involving multiple regions of both lower </w:t>
            </w:r>
            <w:proofErr w:type="gramStart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limbs</w:t>
            </w:r>
            <w:proofErr w:type="gramEnd"/>
          </w:p>
          <w:p w14:paraId="5FB0BD3E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T02.6 - Fractures involving multiple regions of upper limb(s) with lower limb(s)</w:t>
            </w:r>
          </w:p>
          <w:p w14:paraId="1A58ED10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T02.7 - Fractures involving thorax with lower back and pelvis with limb(s)</w:t>
            </w:r>
          </w:p>
          <w:p w14:paraId="608B3AC1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 xml:space="preserve">T02.8 - Fractures involving other combinations of body </w:t>
            </w:r>
            <w:proofErr w:type="gramStart"/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regions</w:t>
            </w:r>
            <w:proofErr w:type="gramEnd"/>
          </w:p>
          <w:p w14:paraId="5859E3F1" w14:textId="77777777" w:rsidR="003F68E7" w:rsidRPr="0029067B" w:rsidRDefault="003F68E7" w:rsidP="00EB731A">
            <w:pPr>
              <w:spacing w:after="0" w:line="240" w:lineRule="exact"/>
              <w:rPr>
                <w:rFonts w:asciiTheme="minorHAnsi" w:hAnsiTheme="minorHAnsi" w:cstheme="minorHAnsi"/>
                <w:szCs w:val="24"/>
                <w:lang w:val="en-CA"/>
              </w:rPr>
            </w:pPr>
            <w:r w:rsidRPr="0029067B">
              <w:rPr>
                <w:rFonts w:asciiTheme="minorHAnsi" w:hAnsiTheme="minorHAnsi" w:cstheme="minorHAnsi"/>
                <w:szCs w:val="24"/>
                <w:lang w:val="en-CA"/>
              </w:rPr>
              <w:t>T02.9 - Multiple fractures, unspecified</w:t>
            </w:r>
          </w:p>
        </w:tc>
      </w:tr>
    </w:tbl>
    <w:p w14:paraId="57DC6DF5" w14:textId="77777777" w:rsidR="003F68E7" w:rsidRPr="0029067B" w:rsidRDefault="003F68E7" w:rsidP="003F68E7">
      <w:pPr>
        <w:pStyle w:val="Tabletitle0"/>
        <w:rPr>
          <w:rFonts w:asciiTheme="minorHAnsi" w:hAnsiTheme="minorHAnsi" w:cstheme="minorHAnsi"/>
          <w:b w:val="0"/>
          <w:bCs w:val="0"/>
          <w:color w:val="auto"/>
          <w:lang w:val="en-CA"/>
        </w:rPr>
      </w:pPr>
      <w:proofErr w:type="gramStart"/>
      <w:r w:rsidRPr="0029067B">
        <w:rPr>
          <w:rFonts w:asciiTheme="minorHAnsi" w:hAnsiTheme="minorHAnsi" w:cstheme="minorHAnsi"/>
          <w:b w:val="0"/>
          <w:bCs w:val="0"/>
          <w:color w:val="auto"/>
          <w:lang w:val="en-CA"/>
        </w:rPr>
        <w:t>NOS,</w:t>
      </w:r>
      <w:proofErr w:type="gramEnd"/>
      <w:r w:rsidRPr="0029067B">
        <w:rPr>
          <w:rFonts w:asciiTheme="minorHAnsi" w:hAnsiTheme="minorHAnsi" w:cstheme="minorHAnsi"/>
          <w:b w:val="0"/>
          <w:bCs w:val="0"/>
          <w:color w:val="auto"/>
          <w:lang w:val="en-CA"/>
        </w:rPr>
        <w:t xml:space="preserve"> not otherwise specified.</w:t>
      </w:r>
    </w:p>
    <w:p w14:paraId="3E7333CF" w14:textId="77777777" w:rsidR="003F68E7" w:rsidRPr="0029067B" w:rsidRDefault="003F68E7" w:rsidP="003F68E7">
      <w:pPr>
        <w:spacing w:line="240" w:lineRule="auto"/>
        <w:rPr>
          <w:rFonts w:asciiTheme="minorHAnsi" w:hAnsiTheme="minorHAnsi" w:cstheme="minorHAnsi"/>
          <w:lang w:val="en-CA"/>
        </w:rPr>
      </w:pPr>
    </w:p>
    <w:p w14:paraId="649763F0" w14:textId="77777777" w:rsidR="003F68E7" w:rsidRPr="0029067B" w:rsidRDefault="003F68E7" w:rsidP="003F68E7">
      <w:pPr>
        <w:spacing w:line="240" w:lineRule="auto"/>
        <w:rPr>
          <w:rFonts w:asciiTheme="minorHAnsi" w:hAnsiTheme="minorHAnsi" w:cstheme="minorHAnsi"/>
          <w:lang w:val="en-CA"/>
        </w:rPr>
      </w:pPr>
    </w:p>
    <w:p w14:paraId="1EE1E2EE" w14:textId="77777777" w:rsidR="003F68E7" w:rsidRPr="0029067B" w:rsidRDefault="003F68E7" w:rsidP="003F68E7">
      <w:pPr>
        <w:spacing w:line="240" w:lineRule="auto"/>
        <w:rPr>
          <w:rFonts w:asciiTheme="minorHAnsi" w:hAnsiTheme="minorHAnsi" w:cstheme="minorHAnsi"/>
          <w:lang w:val="en-CA"/>
        </w:rPr>
        <w:sectPr w:rsidR="003F68E7" w:rsidRPr="0029067B" w:rsidSect="00F02D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CB77C9" w14:textId="77777777" w:rsidR="003F68E7" w:rsidRPr="0029067B" w:rsidRDefault="003F68E7" w:rsidP="003F68E7">
      <w:pPr>
        <w:pStyle w:val="TableTitle"/>
        <w:spacing w:line="240" w:lineRule="auto"/>
        <w:rPr>
          <w:rFonts w:asciiTheme="minorHAnsi" w:hAnsiTheme="minorHAnsi" w:cstheme="minorHAnsi"/>
        </w:rPr>
      </w:pPr>
      <w:r w:rsidRPr="0029067B">
        <w:rPr>
          <w:rFonts w:asciiTheme="minorHAnsi" w:hAnsiTheme="minorHAnsi" w:cstheme="minorHAnsi"/>
        </w:rPr>
        <w:lastRenderedPageBreak/>
        <w:t xml:space="preserve">Supplementary Table 1. Fracture </w:t>
      </w:r>
      <w:r>
        <w:rPr>
          <w:rFonts w:asciiTheme="minorHAnsi" w:hAnsiTheme="minorHAnsi" w:cstheme="minorHAnsi"/>
        </w:rPr>
        <w:t>C</w:t>
      </w:r>
      <w:r w:rsidRPr="0029067B">
        <w:rPr>
          <w:rFonts w:asciiTheme="minorHAnsi" w:hAnsiTheme="minorHAnsi" w:cstheme="minorHAnsi"/>
        </w:rPr>
        <w:t xml:space="preserve">ohort and </w:t>
      </w:r>
      <w:r>
        <w:rPr>
          <w:rFonts w:asciiTheme="minorHAnsi" w:hAnsiTheme="minorHAnsi" w:cstheme="minorHAnsi"/>
        </w:rPr>
        <w:t>N</w:t>
      </w:r>
      <w:r w:rsidRPr="0029067B">
        <w:rPr>
          <w:rFonts w:asciiTheme="minorHAnsi" w:hAnsiTheme="minorHAnsi" w:cstheme="minorHAnsi"/>
        </w:rPr>
        <w:t xml:space="preserve">onfracture </w:t>
      </w:r>
      <w:r>
        <w:rPr>
          <w:rFonts w:asciiTheme="minorHAnsi" w:hAnsiTheme="minorHAnsi" w:cstheme="minorHAnsi"/>
        </w:rPr>
        <w:t>C</w:t>
      </w:r>
      <w:r w:rsidRPr="0029067B">
        <w:rPr>
          <w:rFonts w:asciiTheme="minorHAnsi" w:hAnsiTheme="minorHAnsi" w:cstheme="minorHAnsi"/>
        </w:rPr>
        <w:t xml:space="preserve">ohort </w:t>
      </w:r>
      <w:r>
        <w:rPr>
          <w:rFonts w:asciiTheme="minorHAnsi" w:hAnsiTheme="minorHAnsi" w:cstheme="minorHAnsi"/>
        </w:rPr>
        <w:t>M</w:t>
      </w:r>
      <w:r w:rsidRPr="0029067B">
        <w:rPr>
          <w:rFonts w:asciiTheme="minorHAnsi" w:hAnsiTheme="minorHAnsi" w:cstheme="minorHAnsi"/>
        </w:rPr>
        <w:t xml:space="preserve">atching for </w:t>
      </w:r>
      <w:r>
        <w:rPr>
          <w:rFonts w:asciiTheme="minorHAnsi" w:hAnsiTheme="minorHAnsi" w:cstheme="minorHAnsi"/>
        </w:rPr>
        <w:t>E</w:t>
      </w:r>
      <w:r w:rsidRPr="0029067B">
        <w:rPr>
          <w:rFonts w:asciiTheme="minorHAnsi" w:hAnsiTheme="minorHAnsi" w:cstheme="minorHAnsi"/>
        </w:rPr>
        <w:t xml:space="preserve">ach </w:t>
      </w:r>
      <w:r>
        <w:rPr>
          <w:rFonts w:asciiTheme="minorHAnsi" w:hAnsiTheme="minorHAnsi" w:cstheme="minorHAnsi"/>
        </w:rPr>
        <w:t>F</w:t>
      </w:r>
      <w:r w:rsidRPr="0029067B">
        <w:rPr>
          <w:rFonts w:asciiTheme="minorHAnsi" w:hAnsiTheme="minorHAnsi" w:cstheme="minorHAnsi"/>
        </w:rPr>
        <w:t xml:space="preserve">racture </w:t>
      </w:r>
      <w:r>
        <w:rPr>
          <w:rFonts w:asciiTheme="minorHAnsi" w:hAnsiTheme="minorHAnsi" w:cstheme="minorHAnsi"/>
        </w:rPr>
        <w:t>S</w:t>
      </w:r>
      <w:r w:rsidRPr="0029067B">
        <w:rPr>
          <w:rFonts w:asciiTheme="minorHAnsi" w:hAnsiTheme="minorHAnsi" w:cstheme="minorHAnsi"/>
        </w:rPr>
        <w:t xml:space="preserve">ite 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9"/>
        <w:gridCol w:w="1293"/>
        <w:gridCol w:w="1293"/>
        <w:gridCol w:w="1292"/>
        <w:gridCol w:w="1292"/>
        <w:gridCol w:w="1292"/>
        <w:gridCol w:w="1292"/>
        <w:gridCol w:w="1292"/>
        <w:gridCol w:w="1295"/>
      </w:tblGrid>
      <w:tr w:rsidR="003F68E7" w:rsidRPr="006128B1" w14:paraId="11966E0C" w14:textId="77777777" w:rsidTr="00EB731A">
        <w:trPr>
          <w:trHeight w:val="540"/>
          <w:tblHeader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441E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78452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Characteristic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, n (%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5148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Hip 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br/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F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racture 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172E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No 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H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ip 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br/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F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ractur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11AE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Vertebral 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F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racture 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1B86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No 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V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ertebral 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F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ractur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B3E5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pNHNV 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F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ractur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4BA3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No pNHNV 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F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ractur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9E6E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dNHNV 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F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racture 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C8BA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 xml:space="preserve">No dNHNV 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F</w:t>
            </w:r>
            <w:r w:rsidRPr="0029067B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racture</w:t>
            </w:r>
          </w:p>
        </w:tc>
      </w:tr>
      <w:tr w:rsidR="003F68E7" w:rsidRPr="006128B1" w14:paraId="70789341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876CF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FEMAL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C2B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19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2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707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19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2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CB6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457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8C4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457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79C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23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6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960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23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6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FA2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24 4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F2C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24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485</w:t>
            </w:r>
          </w:p>
        </w:tc>
      </w:tr>
      <w:tr w:rsidR="003F68E7" w:rsidRPr="006128B1" w14:paraId="411FA224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06D8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Age groups</w:t>
            </w:r>
            <w:r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, y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6B6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2D9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547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40E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D34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75C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409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A16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</w:tr>
      <w:tr w:rsidR="003F68E7" w:rsidRPr="006128B1" w14:paraId="70109625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21FB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66</w:t>
            </w:r>
            <w:r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–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916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24 (6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A93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24 (6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189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27 (9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801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27 (9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02B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30 (14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0DB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30 (14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EA8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493 (26.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5C3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493 (26.5)</w:t>
            </w:r>
          </w:p>
        </w:tc>
      </w:tr>
      <w:tr w:rsidR="003F68E7" w:rsidRPr="006128B1" w14:paraId="4F21B196" w14:textId="77777777" w:rsidTr="00EB731A">
        <w:trPr>
          <w:trHeight w:val="276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FB2F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71</w:t>
            </w:r>
            <w:r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–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7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09B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07 (8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DB4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07 (8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B07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06 (13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D39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06 (13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4C8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89 (14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B15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89 (14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051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314 (21.7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280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314 (21.7)</w:t>
            </w:r>
          </w:p>
        </w:tc>
      </w:tr>
      <w:tr w:rsidR="003F68E7" w:rsidRPr="006128B1" w14:paraId="07889523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9976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76</w:t>
            </w:r>
            <w:r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–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8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392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848 (14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8B1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848 (14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E4F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44 (18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E25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44 (18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4B8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215 (17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095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215 (17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B77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534 (18.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B22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534 (18.5)</w:t>
            </w:r>
          </w:p>
        </w:tc>
      </w:tr>
      <w:tr w:rsidR="003F68E7" w:rsidRPr="006128B1" w14:paraId="319B7B46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0E19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81</w:t>
            </w:r>
            <w:r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–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8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994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401 (22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AAC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401 (22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95C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058 (23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7B9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058 (23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EFB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949 (20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AD8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949 (20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F0A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27 (16.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23F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27 (16.0)</w:t>
            </w:r>
          </w:p>
        </w:tc>
      </w:tr>
      <w:tr w:rsidR="003F68E7" w:rsidRPr="006128B1" w14:paraId="7A6912EE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0884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</w:t>
            </w:r>
            <w:r w:rsidRPr="006128B1">
              <w:rPr>
                <w:rFonts w:asciiTheme="minorHAnsi" w:hAnsiTheme="minorHAnsi" w:cstheme="minorHAnsi"/>
              </w:rPr>
              <w:t>≥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8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92D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049 (47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D2C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049 (47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A91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640 (35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4CF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640 (35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AFF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753 (32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89D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753 (32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172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217 (17.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1EA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217 (17.2)</w:t>
            </w:r>
          </w:p>
        </w:tc>
      </w:tr>
      <w:tr w:rsidR="003F68E7" w:rsidRPr="006128B1" w14:paraId="693736D0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36FD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Respiratory condition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4B9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FAB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39CF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686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371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815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B68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382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</w:tr>
      <w:tr w:rsidR="003F68E7" w:rsidRPr="006128B1" w14:paraId="4824BF90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B311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Asthm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488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442 (12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231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442 (12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A84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49 (16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EA1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49 (16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F60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58 (14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6C6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58 (14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320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492 (14.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9C6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492 (14.3)</w:t>
            </w:r>
          </w:p>
        </w:tc>
      </w:tr>
      <w:tr w:rsidR="003F68E7" w:rsidRPr="006128B1" w14:paraId="53EF457D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D978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COP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A87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898 (25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795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898 (25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8FD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59 (27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228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59 (27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3CB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830 (24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763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830 (24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591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957 (20.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D98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957 (20.2)</w:t>
            </w:r>
          </w:p>
        </w:tc>
      </w:tr>
      <w:tr w:rsidR="003F68E7" w:rsidRPr="006128B1" w14:paraId="6E0D3556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9B084" w14:textId="77777777" w:rsidR="003F68E7" w:rsidRPr="006128B1" w:rsidDel="000C10D6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Inflammatory condition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5853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4002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666A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C0A8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BC37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591F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D178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D7B3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</w:tr>
      <w:tr w:rsidR="003F68E7" w:rsidRPr="006128B1" w14:paraId="4080E6D4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1935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R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CE8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44 (2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28A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44 (2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6D4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39 (3.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0C9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39 (3.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0DF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23 (3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E31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23 (3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C67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95 (2.4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E75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95 (2.4)</w:t>
            </w:r>
          </w:p>
        </w:tc>
      </w:tr>
      <w:tr w:rsidR="003F68E7" w:rsidRPr="006128B1" w14:paraId="2DBA0317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1926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Psoriasi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A13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65 (4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AA9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65 (4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CEB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40 (5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882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40 (5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672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166 (4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917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166 (4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83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73 (5.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9D0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73 (5.2)</w:t>
            </w:r>
          </w:p>
        </w:tc>
      </w:tr>
      <w:tr w:rsidR="003F68E7" w:rsidRPr="006128B1" w14:paraId="1216B064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5243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SP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A41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70 (2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DDD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70 (2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6DC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51 (3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472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51 (3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717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83 (2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B53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83 (2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15E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61 (2.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78B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61 (2.3)</w:t>
            </w:r>
          </w:p>
        </w:tc>
      </w:tr>
      <w:tr w:rsidR="003F68E7" w:rsidRPr="006128B1" w14:paraId="3DCDEF85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B0BE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Cancer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164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25 (4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96E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25 (4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187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38 (5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C94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38 (5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3F9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077 (4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A64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077 (4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83E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57 (3.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F37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57 (3.9)</w:t>
            </w:r>
          </w:p>
        </w:tc>
      </w:tr>
      <w:tr w:rsidR="003F68E7" w:rsidRPr="006128B1" w14:paraId="174358E8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A75F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CKD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AA2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16 (8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537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16 (8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946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2 (8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337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2 (8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92C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22 (8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086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22 (8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3A0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348 (5.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D38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348 (5.5)</w:t>
            </w:r>
          </w:p>
        </w:tc>
      </w:tr>
      <w:tr w:rsidR="003F68E7" w:rsidRPr="006128B1" w14:paraId="4755B74B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69C4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Diabete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417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086 (26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6EF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086 (26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EA2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65 (27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4C9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65 (27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097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677 (28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6D0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677 (28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977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790 (23.6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148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790 (23.6)</w:t>
            </w:r>
          </w:p>
        </w:tc>
      </w:tr>
      <w:tr w:rsidR="003F68E7" w:rsidRPr="006128B1" w14:paraId="2F539C41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584D3" w14:textId="77777777" w:rsidR="003F68E7" w:rsidRPr="006128B1" w:rsidDel="000C10D6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Vascular event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55E8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9477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8D22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2846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EF8C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BBAF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FB40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A296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</w:tr>
      <w:tr w:rsidR="003F68E7" w:rsidRPr="006128B1" w14:paraId="38CC7E09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2DCD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M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DBB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90 (4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D8B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90 (4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906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5 (3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36D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5 (3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5AD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43 (3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3B7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43 (3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781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34 (2.6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D50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34 (2.6)</w:t>
            </w:r>
          </w:p>
        </w:tc>
      </w:tr>
      <w:tr w:rsidR="003F68E7" w:rsidRPr="006128B1" w14:paraId="6A8D137E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F417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Strok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E18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920 (30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193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920 (30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FB8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03 (30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94D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03 (30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A13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432 (27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D1A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432 (27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FED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957 (20.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EA9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957 (20.2)</w:t>
            </w:r>
          </w:p>
        </w:tc>
      </w:tr>
      <w:tr w:rsidR="003F68E7" w:rsidRPr="006128B1" w14:paraId="70828420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1BFE9" w14:textId="77777777" w:rsidR="003F68E7" w:rsidRPr="006128B1" w:rsidDel="000C10D6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Osteoarthriti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C202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5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68 (81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9DE6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5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68 (81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58FF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769 (82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02D3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769 (82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3DCA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65 (81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45FD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65 (81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E646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8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1 (74.0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F537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8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1 (74.0)</w:t>
            </w:r>
          </w:p>
        </w:tc>
      </w:tr>
      <w:tr w:rsidR="003F68E7" w:rsidRPr="006128B1" w14:paraId="0B610D7E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B5C9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Dementia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CB1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709 (29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20D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709 (29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097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65 (16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CB8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65 (16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0E2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385 (18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B23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385 (18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722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631 (10.7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16A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631 (10.7)</w:t>
            </w:r>
          </w:p>
        </w:tc>
      </w:tr>
      <w:tr w:rsidR="003F68E7" w:rsidRPr="006128B1" w14:paraId="039BB32B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F41D0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MAL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946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77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934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77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C14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20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299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20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6DA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10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57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631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10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pacing w:val="-20"/>
                <w:szCs w:val="24"/>
                <w:lang w:val="en-CA" w:eastAsia="en-CA"/>
              </w:rPr>
              <w:t xml:space="preserve"> 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57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0EC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62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3B2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n</w:t>
            </w:r>
            <w:r w:rsidRPr="006128B1">
              <w:rPr>
                <w:rFonts w:asciiTheme="minorHAnsi" w:eastAsia="Times New Roman" w:hAnsiTheme="minorHAnsi" w:cstheme="minorHAnsi"/>
                <w:b/>
                <w:bCs/>
                <w:szCs w:val="24"/>
                <w:lang w:val="en-CA" w:eastAsia="en-CA"/>
              </w:rPr>
              <w:t>=6218</w:t>
            </w:r>
          </w:p>
        </w:tc>
      </w:tr>
      <w:tr w:rsidR="003F68E7" w:rsidRPr="006128B1" w14:paraId="162607A8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18FE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Age groups</w:t>
            </w:r>
            <w:r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, y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8DB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276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BC6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D70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7F0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3F4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431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B1B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</w:tr>
      <w:tr w:rsidR="003F68E7" w:rsidRPr="006128B1" w14:paraId="5CF84692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7399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66</w:t>
            </w:r>
            <w:r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–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9DE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89 (8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9C2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89 (8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BB0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54 (12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3DB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54 (12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2E4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081 (19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389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081 (19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10C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808 (29.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035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808 (29.1)</w:t>
            </w:r>
          </w:p>
        </w:tc>
      </w:tr>
      <w:tr w:rsidR="003F68E7" w:rsidRPr="006128B1" w14:paraId="38AEAE33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5C4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71</w:t>
            </w:r>
            <w:r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–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7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7B2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04 (11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8E7B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04 (11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B2D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60 (12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E8D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60 (12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FD3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05 (18.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F0C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05 (18.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25B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99 (24.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970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99 (24.1)</w:t>
            </w:r>
          </w:p>
        </w:tc>
      </w:tr>
      <w:tr w:rsidR="003F68E7" w:rsidRPr="006128B1" w14:paraId="2AB7A076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BF62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76</w:t>
            </w:r>
            <w:r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–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8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D8C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329 (17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5E9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329 (17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3F3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1 (19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0CA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1 (19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634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051 (19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5C2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051 (19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46D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163 (18.7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77D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163 (18.7)</w:t>
            </w:r>
          </w:p>
        </w:tc>
      </w:tr>
      <w:tr w:rsidR="003F68E7" w:rsidRPr="006128B1" w14:paraId="063CE890" w14:textId="77777777" w:rsidTr="00EB731A">
        <w:trPr>
          <w:trHeight w:val="276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9B5E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81</w:t>
            </w:r>
            <w:r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–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8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507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897 (24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037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897 (24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2B1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74 (23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FDA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74 (23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F51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128 (20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46A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128 (20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87F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63 (15.5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39B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63 (15.5)</w:t>
            </w:r>
          </w:p>
        </w:tc>
      </w:tr>
      <w:tr w:rsidR="003F68E7" w:rsidRPr="006128B1" w14:paraId="070CA525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84B2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</w:t>
            </w:r>
            <w:r w:rsidRPr="006128B1">
              <w:rPr>
                <w:rFonts w:asciiTheme="minorHAnsi" w:hAnsiTheme="minorHAnsi" w:cstheme="minorHAnsi"/>
              </w:rPr>
              <w:t>≥</w:t>
            </w: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>8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9D3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915 (37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5CA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915 (37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7C8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41 (31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818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41 (31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F92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412 (22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EA2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412 (22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0C5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85 (12.6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63D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85 (12.6)</w:t>
            </w:r>
          </w:p>
        </w:tc>
      </w:tr>
      <w:tr w:rsidR="003F68E7" w:rsidRPr="006128B1" w14:paraId="04403EA8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29DA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Respiratory condition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468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2A3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62C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D5A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BA4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996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BDB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1A0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 </w:t>
            </w:r>
          </w:p>
        </w:tc>
      </w:tr>
      <w:tr w:rsidR="003F68E7" w:rsidRPr="006128B1" w14:paraId="13EE3826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5F8A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Asthm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06E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92 (8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8B1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92 (8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A94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24 (11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0F9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24 (11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E50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095 (10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265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095 (10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9C7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25 (10.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584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25 (10.1)</w:t>
            </w:r>
          </w:p>
        </w:tc>
      </w:tr>
      <w:tr w:rsidR="003F68E7" w:rsidRPr="006128B1" w14:paraId="1DE0346E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C9CB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COP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4F3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549 (33.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662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549 (33.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7FD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09 (35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4D1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09 (35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B60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25 (31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5E2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25 (31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9A5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564 (25.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E0D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564 (25.2)</w:t>
            </w:r>
          </w:p>
        </w:tc>
      </w:tr>
      <w:tr w:rsidR="003F68E7" w:rsidRPr="006128B1" w14:paraId="2F4E881B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82CC3" w14:textId="77777777" w:rsidR="003F68E7" w:rsidRPr="006128B1" w:rsidDel="000C10D6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Inflammatory condition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A15A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D4ED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7015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A980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649E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D560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AAFE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AE48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</w:tr>
      <w:tr w:rsidR="003F68E7" w:rsidRPr="006128B1" w14:paraId="072F816F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44F4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R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39F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2 (0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170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2 (0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D81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 (0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BA3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 (0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0EF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5 (0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1A4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5 (0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F0C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6 (0.7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099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6 (0.7)</w:t>
            </w:r>
          </w:p>
        </w:tc>
      </w:tr>
      <w:tr w:rsidR="003F68E7" w:rsidRPr="006128B1" w14:paraId="7230F4BD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2CCE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Psoriasi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BE7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90 (3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CB19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90 (3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516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1 (4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F58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91 (4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A04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60 (5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81E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60 (5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915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2 (5.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DF8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2 (5.3)</w:t>
            </w:r>
          </w:p>
        </w:tc>
      </w:tr>
      <w:tr w:rsidR="003F68E7" w:rsidRPr="006128B1" w14:paraId="4470A0B3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E76D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SP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28A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0 (1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33C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0 (1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960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6 (3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C65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66 (3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CC3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52 (2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6DE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52 (2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B2D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0 (2.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3C6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0 (2.3)</w:t>
            </w:r>
          </w:p>
        </w:tc>
      </w:tr>
      <w:tr w:rsidR="003F68E7" w:rsidRPr="006128B1" w14:paraId="183FB157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C5F9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Cancer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BE3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50 (7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3F3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50 (7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D94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3 (8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7BF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3 (8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9B2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58 (7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5BB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58 (7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58B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39 (7.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56A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39 (7.1)</w:t>
            </w:r>
          </w:p>
        </w:tc>
      </w:tr>
      <w:tr w:rsidR="003F68E7" w:rsidRPr="006128B1" w14:paraId="1BDD6207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0F53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CKD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D03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164 (15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ECB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164 (15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C43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41 (11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E0AD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41 (11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01E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29 (11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9F1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229 (11.6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C4B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96 (9.6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A9A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96 (9.6)</w:t>
            </w:r>
          </w:p>
        </w:tc>
      </w:tr>
      <w:tr w:rsidR="003F68E7" w:rsidRPr="006128B1" w14:paraId="1504A4AA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6689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Diabete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4DE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613 (33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FF8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613 (33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378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11 (35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4E6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11 (35.2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9D0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848 (36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3C8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848 (36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E8F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195 (35.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81C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195 (35.3)</w:t>
            </w:r>
          </w:p>
        </w:tc>
      </w:tr>
      <w:tr w:rsidR="003F68E7" w:rsidRPr="006128B1" w14:paraId="4591DC19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DC5A7" w14:textId="77777777" w:rsidR="003F68E7" w:rsidRPr="006128B1" w:rsidDel="000C10D6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Vascular event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484D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8F89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63DA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9213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C0F2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D17C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6801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BE44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</w:p>
        </w:tc>
      </w:tr>
      <w:tr w:rsidR="003F68E7" w:rsidRPr="006128B1" w14:paraId="23D6D55E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9688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MI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A50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94 (7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5A79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94 (7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D3D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7 (8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7B1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77 (8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BEA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20 (7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E756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820 (7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797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0 (6.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0FB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0 (6.3)</w:t>
            </w:r>
          </w:p>
        </w:tc>
      </w:tr>
      <w:tr w:rsidR="003F68E7" w:rsidRPr="006128B1" w14:paraId="45BD5F99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2A37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  <w:t xml:space="preserve">  Strok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3E8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891 (37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DE1A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2891 (37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579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09 (35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DAC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09 (35.1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7B2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15 (31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80F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315 (31.3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0A8C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73 (23.7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8B1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73 (23.7)</w:t>
            </w:r>
          </w:p>
        </w:tc>
      </w:tr>
      <w:tr w:rsidR="003F68E7" w:rsidRPr="006128B1" w14:paraId="2F92D278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9488D" w14:textId="77777777" w:rsidR="003F68E7" w:rsidRPr="006128B1" w:rsidDel="000C10D6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Osteoarthritis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1062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570 (72.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5606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5570 (72.0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03AA3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28 (70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67CA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28 (70.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8A27B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238 (68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E08C0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7238 (68.4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26CD7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53 (63.6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64BB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953 (63.6)</w:t>
            </w:r>
          </w:p>
        </w:tc>
      </w:tr>
      <w:tr w:rsidR="003F68E7" w:rsidRPr="006128B1" w14:paraId="6E15E8F1" w14:textId="77777777" w:rsidTr="00EB731A">
        <w:trPr>
          <w:trHeight w:val="312"/>
        </w:trPr>
        <w:tc>
          <w:tcPr>
            <w:tcW w:w="10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012A" w14:textId="77777777" w:rsidR="003F68E7" w:rsidRPr="006128B1" w:rsidRDefault="003F68E7" w:rsidP="00EB731A">
            <w:pPr>
              <w:spacing w:after="0" w:line="240" w:lineRule="auto"/>
              <w:rPr>
                <w:rFonts w:asciiTheme="minorHAnsi" w:eastAsia="Times New Roman" w:hAnsiTheme="minorHAnsi" w:cstheme="minorHAnsi"/>
                <w:i/>
                <w:iCs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Dementia*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6B3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94 (25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1232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994 (25.8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FEEE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22 (15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A031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322 (15.9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4654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29 (13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C5C8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1429 (13.5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4525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94 (7.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A52F" w14:textId="77777777" w:rsidR="003F68E7" w:rsidRPr="006128B1" w:rsidRDefault="003F68E7" w:rsidP="00EB731A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</w:pPr>
            <w:r w:rsidRPr="006128B1">
              <w:rPr>
                <w:rFonts w:asciiTheme="minorHAnsi" w:eastAsia="Times New Roman" w:hAnsiTheme="minorHAnsi" w:cstheme="minorHAnsi"/>
                <w:szCs w:val="24"/>
                <w:lang w:val="en-CA" w:eastAsia="en-CA"/>
              </w:rPr>
              <w:t>494 (7.9)</w:t>
            </w:r>
          </w:p>
        </w:tc>
      </w:tr>
    </w:tbl>
    <w:p w14:paraId="599662E8" w14:textId="77777777" w:rsidR="003F68E7" w:rsidRPr="0029067B" w:rsidRDefault="003F68E7" w:rsidP="003F68E7">
      <w:pPr>
        <w:spacing w:after="0" w:line="240" w:lineRule="exact"/>
        <w:rPr>
          <w:rFonts w:asciiTheme="minorHAnsi" w:hAnsiTheme="minorHAnsi" w:cstheme="minorHAnsi"/>
          <w:b/>
          <w:bCs/>
        </w:rPr>
      </w:pPr>
      <w:r w:rsidRPr="0029067B">
        <w:rPr>
          <w:rFonts w:asciiTheme="minorHAnsi" w:hAnsiTheme="minorHAnsi" w:cstheme="minorHAnsi"/>
        </w:rPr>
        <w:t xml:space="preserve">CKD, chronic kidney disease; COPD, chronic obstructive pulmonary disease; dNHNV, distal </w:t>
      </w:r>
      <w:proofErr w:type="spellStart"/>
      <w:r w:rsidRPr="0029067B">
        <w:rPr>
          <w:rFonts w:asciiTheme="minorHAnsi" w:hAnsiTheme="minorHAnsi" w:cstheme="minorHAnsi"/>
        </w:rPr>
        <w:t>nonhip</w:t>
      </w:r>
      <w:proofErr w:type="spellEnd"/>
      <w:r w:rsidRPr="0029067B">
        <w:rPr>
          <w:rFonts w:asciiTheme="minorHAnsi" w:hAnsiTheme="minorHAnsi" w:cstheme="minorHAnsi"/>
        </w:rPr>
        <w:t xml:space="preserve"> nonvertebral; MI, myocardial infarction; pNHNV, proximal </w:t>
      </w:r>
      <w:proofErr w:type="spellStart"/>
      <w:r w:rsidRPr="0029067B">
        <w:rPr>
          <w:rFonts w:asciiTheme="minorHAnsi" w:hAnsiTheme="minorHAnsi" w:cstheme="minorHAnsi"/>
        </w:rPr>
        <w:t>nonhip</w:t>
      </w:r>
      <w:proofErr w:type="spellEnd"/>
      <w:r w:rsidRPr="0029067B">
        <w:rPr>
          <w:rFonts w:asciiTheme="minorHAnsi" w:hAnsiTheme="minorHAnsi" w:cstheme="minorHAnsi"/>
        </w:rPr>
        <w:t xml:space="preserve"> nonvertebral; RA, rheumatoid arthritis; SPA, spondyl</w:t>
      </w:r>
      <w:r>
        <w:rPr>
          <w:rFonts w:asciiTheme="minorHAnsi" w:hAnsiTheme="minorHAnsi" w:cstheme="minorHAnsi"/>
        </w:rPr>
        <w:t>o</w:t>
      </w:r>
      <w:r w:rsidRPr="0029067B">
        <w:rPr>
          <w:rFonts w:asciiTheme="minorHAnsi" w:hAnsiTheme="minorHAnsi" w:cstheme="minorHAnsi"/>
        </w:rPr>
        <w:t>arthritis.</w:t>
      </w:r>
    </w:p>
    <w:p w14:paraId="795D33C5" w14:textId="77777777" w:rsidR="003F68E7" w:rsidRPr="00A711DE" w:rsidRDefault="003F68E7" w:rsidP="003F68E7">
      <w:pPr>
        <w:spacing w:after="0" w:line="240" w:lineRule="exact"/>
        <w:rPr>
          <w:rFonts w:asciiTheme="minorHAnsi" w:hAnsiTheme="minorHAnsi" w:cstheme="minorHAnsi"/>
          <w:szCs w:val="24"/>
        </w:rPr>
      </w:pPr>
      <w:r w:rsidRPr="0029067B">
        <w:rPr>
          <w:rFonts w:asciiTheme="minorHAnsi" w:hAnsiTheme="minorHAnsi" w:cstheme="minorHAnsi"/>
        </w:rPr>
        <w:t>*A</w:t>
      </w:r>
      <w:r w:rsidRPr="0029067B">
        <w:rPr>
          <w:rFonts w:asciiTheme="minorHAnsi" w:hAnsiTheme="minorHAnsi" w:cstheme="minorHAnsi"/>
          <w:szCs w:val="24"/>
        </w:rPr>
        <w:t xml:space="preserve">ny time </w:t>
      </w:r>
      <w:r>
        <w:rPr>
          <w:rFonts w:asciiTheme="minorHAnsi" w:hAnsiTheme="minorHAnsi" w:cstheme="minorHAnsi"/>
          <w:szCs w:val="24"/>
        </w:rPr>
        <w:t xml:space="preserve">before </w:t>
      </w:r>
      <w:r w:rsidRPr="0029067B">
        <w:rPr>
          <w:rFonts w:asciiTheme="minorHAnsi" w:hAnsiTheme="minorHAnsi" w:cstheme="minorHAnsi"/>
          <w:szCs w:val="24"/>
        </w:rPr>
        <w:t xml:space="preserve">index date, except for cancer which was ≤5 years </w:t>
      </w:r>
      <w:r>
        <w:rPr>
          <w:rFonts w:asciiTheme="minorHAnsi" w:hAnsiTheme="minorHAnsi" w:cstheme="minorHAnsi"/>
          <w:szCs w:val="24"/>
        </w:rPr>
        <w:t>before</w:t>
      </w:r>
      <w:r w:rsidRPr="0029067B">
        <w:rPr>
          <w:rFonts w:asciiTheme="minorHAnsi" w:hAnsiTheme="minorHAnsi" w:cstheme="minorHAnsi"/>
          <w:szCs w:val="24"/>
        </w:rPr>
        <w:t xml:space="preserve"> index date.</w:t>
      </w:r>
    </w:p>
    <w:p w14:paraId="360ABB9D" w14:textId="77777777" w:rsidR="00AF03DC" w:rsidRDefault="00AF03DC"/>
    <w:sectPr w:rsidR="00AF03DC" w:rsidSect="000402FE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FF1DC" w14:textId="77777777" w:rsidR="00A55D36" w:rsidRDefault="00A55D36" w:rsidP="003F68E7">
      <w:pPr>
        <w:spacing w:after="0" w:line="240" w:lineRule="auto"/>
      </w:pPr>
      <w:r>
        <w:separator/>
      </w:r>
    </w:p>
  </w:endnote>
  <w:endnote w:type="continuationSeparator" w:id="0">
    <w:p w14:paraId="25D5DFA5" w14:textId="77777777" w:rsidR="00A55D36" w:rsidRDefault="00A55D36" w:rsidP="003F68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7A4A2" w14:textId="77777777" w:rsidR="00A55D36" w:rsidRDefault="00A55D36" w:rsidP="003F68E7">
      <w:pPr>
        <w:spacing w:after="0" w:line="240" w:lineRule="auto"/>
      </w:pPr>
      <w:r>
        <w:separator/>
      </w:r>
    </w:p>
  </w:footnote>
  <w:footnote w:type="continuationSeparator" w:id="0">
    <w:p w14:paraId="646A0AA8" w14:textId="77777777" w:rsidR="00A55D36" w:rsidRDefault="00A55D36" w:rsidP="003F68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F2CDC1" w14:textId="77777777" w:rsidR="003F68E7" w:rsidRPr="00986A52" w:rsidRDefault="003F68E7" w:rsidP="004F3B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1076E"/>
    <w:multiLevelType w:val="hybridMultilevel"/>
    <w:tmpl w:val="235C01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932C6"/>
    <w:multiLevelType w:val="hybridMultilevel"/>
    <w:tmpl w:val="40403016"/>
    <w:lvl w:ilvl="0" w:tplc="10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435B487F"/>
    <w:multiLevelType w:val="hybridMultilevel"/>
    <w:tmpl w:val="E69C8F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B00917"/>
    <w:multiLevelType w:val="hybridMultilevel"/>
    <w:tmpl w:val="BC7A38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A3073A"/>
    <w:multiLevelType w:val="hybridMultilevel"/>
    <w:tmpl w:val="BEC876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7625657">
    <w:abstractNumId w:val="4"/>
  </w:num>
  <w:num w:numId="2" w16cid:durableId="944580906">
    <w:abstractNumId w:val="3"/>
  </w:num>
  <w:num w:numId="3" w16cid:durableId="2021197867">
    <w:abstractNumId w:val="2"/>
  </w:num>
  <w:num w:numId="4" w16cid:durableId="117725562">
    <w:abstractNumId w:val="0"/>
  </w:num>
  <w:num w:numId="5" w16cid:durableId="15379646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8E7"/>
    <w:rsid w:val="000402FE"/>
    <w:rsid w:val="000663B9"/>
    <w:rsid w:val="000C36F2"/>
    <w:rsid w:val="00272843"/>
    <w:rsid w:val="003F68E7"/>
    <w:rsid w:val="004B671E"/>
    <w:rsid w:val="00894A0B"/>
    <w:rsid w:val="00977236"/>
    <w:rsid w:val="00A55D36"/>
    <w:rsid w:val="00AF03DC"/>
    <w:rsid w:val="00C66A24"/>
    <w:rsid w:val="00E3234F"/>
    <w:rsid w:val="00E4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89164"/>
  <w15:chartTrackingRefBased/>
  <w15:docId w15:val="{88225680-B518-4AB1-A39B-FEBDE2A61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8E7"/>
    <w:pPr>
      <w:spacing w:after="160" w:line="48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8E7"/>
    <w:pPr>
      <w:keepNext/>
      <w:spacing w:after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68E7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8E7"/>
    <w:rPr>
      <w:rFonts w:ascii="Times New Roman" w:hAnsi="Times New Roman"/>
      <w:b/>
      <w:bCs/>
      <w:kern w:val="0"/>
      <w:sz w:val="28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F68E7"/>
    <w:rPr>
      <w:rFonts w:ascii="Times New Roman" w:hAnsi="Times New Roman"/>
      <w:b/>
      <w:bCs/>
      <w:kern w:val="0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F68E7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F68E7"/>
    <w:rPr>
      <w:rFonts w:ascii="Times New Roman" w:hAnsi="Times New Roman"/>
      <w:kern w:val="0"/>
      <w:sz w:val="18"/>
      <w:szCs w:val="20"/>
      <w14:ligatures w14:val="none"/>
    </w:rPr>
  </w:style>
  <w:style w:type="paragraph" w:customStyle="1" w:styleId="TableTitle">
    <w:name w:val="Table Title"/>
    <w:basedOn w:val="Normal"/>
    <w:qFormat/>
    <w:rsid w:val="003F68E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3F68E7"/>
    <w:pPr>
      <w:ind w:left="720"/>
      <w:contextualSpacing/>
    </w:pPr>
  </w:style>
  <w:style w:type="paragraph" w:customStyle="1" w:styleId="Tabletitle0">
    <w:name w:val="Table title"/>
    <w:basedOn w:val="Normal"/>
    <w:next w:val="Normal"/>
    <w:link w:val="TabletitleChar"/>
    <w:qFormat/>
    <w:rsid w:val="003F68E7"/>
    <w:pPr>
      <w:keepNext/>
      <w:keepLines/>
      <w:widowControl w:val="0"/>
      <w:spacing w:after="60" w:line="240" w:lineRule="auto"/>
      <w:jc w:val="both"/>
    </w:pPr>
    <w:rPr>
      <w:rFonts w:eastAsiaTheme="minorEastAsia" w:cs="Times New Roman"/>
      <w:b/>
      <w:bCs/>
      <w:color w:val="333333"/>
      <w:kern w:val="2"/>
      <w:lang w:val="en-GB"/>
    </w:rPr>
  </w:style>
  <w:style w:type="character" w:customStyle="1" w:styleId="TabletitleChar">
    <w:name w:val="Table title Char"/>
    <w:basedOn w:val="DefaultParagraphFont"/>
    <w:link w:val="Tabletitle0"/>
    <w:rsid w:val="003F68E7"/>
    <w:rPr>
      <w:rFonts w:ascii="Times New Roman" w:eastAsiaTheme="minorEastAsia" w:hAnsi="Times New Roman" w:cs="Times New Roman"/>
      <w:b/>
      <w:bCs/>
      <w:color w:val="333333"/>
      <w:sz w:val="24"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F68E7"/>
    <w:rPr>
      <w:rFonts w:ascii="Times New Roman" w:hAnsi="Times New Roman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F68E7"/>
  </w:style>
  <w:style w:type="paragraph" w:styleId="Footer">
    <w:name w:val="footer"/>
    <w:basedOn w:val="Normal"/>
    <w:link w:val="FooterChar"/>
    <w:uiPriority w:val="99"/>
    <w:unhideWhenUsed/>
    <w:rsid w:val="003F68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8E7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E4F1C58FCED34B817EBF324343E14E" ma:contentTypeVersion="3" ma:contentTypeDescription="Create a new document." ma:contentTypeScope="" ma:versionID="008ba12df199a2aed33801c9b38d34fd">
  <xsd:schema xmlns:xsd="http://www.w3.org/2001/XMLSchema" xmlns:xs="http://www.w3.org/2001/XMLSchema" xmlns:p="http://schemas.microsoft.com/office/2006/metadata/properties" xmlns:ns2="9ce56fcd-fe37-49a9-a341-504856d1e055" targetNamespace="http://schemas.microsoft.com/office/2006/metadata/properties" ma:root="true" ma:fieldsID="05f718305f9179b407810b79241068e9" ns2:_="">
    <xsd:import namespace="9ce56fcd-fe37-49a9-a341-504856d1e0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e56fcd-fe37-49a9-a341-504856d1e0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915C2F-CB08-438F-B18F-E4AA9F269D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BC5268-004F-4710-A96A-2BB196DF17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1AE5C6-38C3-491A-9CCC-4C53C12C9A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e56fcd-fe37-49a9-a341-504856d1e0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64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la Wickramasinghe</dc:creator>
  <cp:keywords/>
  <dc:description/>
  <cp:lastModifiedBy>Luba Slatkovska</cp:lastModifiedBy>
  <cp:revision>8</cp:revision>
  <dcterms:created xsi:type="dcterms:W3CDTF">2023-08-10T15:15:00Z</dcterms:created>
  <dcterms:modified xsi:type="dcterms:W3CDTF">2023-08-24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E4F1C58FCED34B817EBF324343E14E</vt:lpwstr>
  </property>
</Properties>
</file>